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9581B" w14:textId="77777777" w:rsidR="005E49FA" w:rsidRPr="00032067" w:rsidRDefault="005E49FA" w:rsidP="005E49FA">
      <w:r>
        <w:rPr>
          <w:b/>
        </w:rPr>
        <w:t xml:space="preserve">S1 </w:t>
      </w:r>
      <w:r w:rsidRPr="00032067">
        <w:rPr>
          <w:b/>
        </w:rPr>
        <w:t>Table</w:t>
      </w:r>
      <w:r w:rsidRPr="00032067">
        <w:t xml:space="preserve">. </w:t>
      </w:r>
      <w:r w:rsidRPr="00953E13">
        <w:rPr>
          <w:b/>
        </w:rPr>
        <w:t xml:space="preserve">Spearman’s </w:t>
      </w:r>
      <w:r w:rsidRPr="00153F2C">
        <w:rPr>
          <w:b/>
          <w:i/>
          <w:lang w:val="en-US"/>
        </w:rPr>
        <w:t>ρ</w:t>
      </w:r>
      <w:r w:rsidRPr="00953E13">
        <w:rPr>
          <w:b/>
        </w:rPr>
        <w:t xml:space="preserve"> correlation matrix for the individual metrics used to develop the composite ranking</w:t>
      </w:r>
      <w:r w:rsidRPr="00032067">
        <w:t>.</w:t>
      </w:r>
      <w:r>
        <w:t xml:space="preserve"> </w:t>
      </w:r>
      <w:r w:rsidRPr="00E82F4C">
        <w:rPr>
          <w:b/>
          <w:i/>
        </w:rPr>
        <w:t>n</w:t>
      </w:r>
      <w:r>
        <w:rPr>
          <w:i/>
        </w:rPr>
        <w:t xml:space="preserve"> </w:t>
      </w:r>
      <w:r>
        <w:t xml:space="preserve">= total number of articles published in Journal Citation Reports [JCR; 2013] year; </w:t>
      </w:r>
      <w:r w:rsidRPr="00E82F4C">
        <w:rPr>
          <w:b/>
          <w:i/>
        </w:rPr>
        <w:t>cites</w:t>
      </w:r>
      <w:r>
        <w:t xml:space="preserve"> = </w:t>
      </w:r>
      <w:r w:rsidRPr="00E82F4C">
        <w:t>total number of citations to the journal in the JCR year</w:t>
      </w:r>
      <w:r>
        <w:t xml:space="preserve">; </w:t>
      </w:r>
      <w:r w:rsidRPr="00E82F4C">
        <w:rPr>
          <w:b/>
          <w:i/>
        </w:rPr>
        <w:t>h5</w:t>
      </w:r>
      <w:r>
        <w:t xml:space="preserve"> = Google 5-year h-index; </w:t>
      </w:r>
      <w:r w:rsidRPr="00E82F4C">
        <w:rPr>
          <w:b/>
          <w:i/>
        </w:rPr>
        <w:t>h5m</w:t>
      </w:r>
      <w:r>
        <w:t xml:space="preserve"> = median Google 5-year h-index; </w:t>
      </w:r>
      <w:r w:rsidRPr="00E82F4C">
        <w:rPr>
          <w:b/>
          <w:i/>
        </w:rPr>
        <w:t>IF</w:t>
      </w:r>
      <w:r>
        <w:t xml:space="preserve"> = ISI® Impact Factor; </w:t>
      </w:r>
      <w:r w:rsidRPr="00E82F4C">
        <w:rPr>
          <w:b/>
          <w:i/>
        </w:rPr>
        <w:t>IF5</w:t>
      </w:r>
      <w:r>
        <w:t xml:space="preserve"> = ISI® 5-year Impact F</w:t>
      </w:r>
      <w:bookmarkStart w:id="0" w:name="_GoBack"/>
      <w:bookmarkEnd w:id="0"/>
      <w:r>
        <w:t xml:space="preserve">actor; </w:t>
      </w:r>
      <w:r w:rsidRPr="00E82F4C">
        <w:rPr>
          <w:b/>
          <w:i/>
        </w:rPr>
        <w:t>IM</w:t>
      </w:r>
      <w:r>
        <w:t xml:space="preserve"> = ISI® Immediacy Index; </w:t>
      </w:r>
      <w:r w:rsidRPr="00E82F4C">
        <w:rPr>
          <w:b/>
          <w:i/>
        </w:rPr>
        <w:t>SNIP</w:t>
      </w:r>
      <w:r>
        <w:t xml:space="preserve"> = Elsevier® </w:t>
      </w:r>
      <w:r w:rsidRPr="00655883">
        <w:t>Source-Normalized Impact Per Paper</w:t>
      </w:r>
      <w:r>
        <w:t xml:space="preserve">; </w:t>
      </w:r>
      <w:r w:rsidRPr="00E82F4C">
        <w:rPr>
          <w:b/>
          <w:i/>
        </w:rPr>
        <w:t>IPP</w:t>
      </w:r>
      <w:r>
        <w:t xml:space="preserve"> = Elsevier® </w:t>
      </w:r>
      <w:r w:rsidRPr="004E0F3A">
        <w:t>Impact Per Publication</w:t>
      </w:r>
      <w:r>
        <w:t xml:space="preserve">; </w:t>
      </w:r>
      <w:r w:rsidRPr="00E82F4C">
        <w:rPr>
          <w:b/>
          <w:i/>
        </w:rPr>
        <w:t>SJR</w:t>
      </w:r>
      <w:r>
        <w:t xml:space="preserve"> = Elsevier® </w:t>
      </w:r>
      <w:proofErr w:type="spellStart"/>
      <w:r w:rsidRPr="004E0F3A">
        <w:t>SCImago</w:t>
      </w:r>
      <w:proofErr w:type="spellEnd"/>
      <w:r w:rsidRPr="004E0F3A">
        <w:t xml:space="preserve"> Journal Rank</w:t>
      </w:r>
      <w:r>
        <w:t>.</w:t>
      </w:r>
    </w:p>
    <w:p w14:paraId="4E75EC68" w14:textId="77777777" w:rsidR="005E49FA" w:rsidRPr="00032067" w:rsidRDefault="005E49FA" w:rsidP="005E49FA"/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8"/>
        <w:gridCol w:w="80"/>
        <w:gridCol w:w="689"/>
        <w:gridCol w:w="803"/>
        <w:gridCol w:w="773"/>
        <w:gridCol w:w="711"/>
        <w:gridCol w:w="709"/>
        <w:gridCol w:w="709"/>
        <w:gridCol w:w="709"/>
        <w:gridCol w:w="850"/>
        <w:gridCol w:w="709"/>
      </w:tblGrid>
      <w:tr w:rsidR="005E49FA" w:rsidRPr="00032067" w14:paraId="362E0EEC" w14:textId="77777777" w:rsidTr="00D94ABC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18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  <w:u w:val="single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  <w:u w:val="single"/>
              </w:rPr>
              <w:t>ECOLOG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9EA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2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7C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cit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8F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h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C3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h5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5A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I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1F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IF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79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I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2A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SN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473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</w:rPr>
              <w:t>IPP</w:t>
            </w:r>
          </w:p>
        </w:tc>
      </w:tr>
      <w:tr w:rsidR="005E49FA" w:rsidRPr="00032067" w14:paraId="74194A5A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1B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cites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AF7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BC4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29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E0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A1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13D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20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52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A5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162772BF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B3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5B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88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01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98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6C0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B5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61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6A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39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3B31B574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98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61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6E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D3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FC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13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122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CD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38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05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3F7290BB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4E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45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62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34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10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6F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B3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6E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0D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C3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19A71588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79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EB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74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45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62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1A8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8C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A5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46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6D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400CF8D6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38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D9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205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94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05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CE3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87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47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4F8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05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3205BEFD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68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NI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EC5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19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B8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B2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EFA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3A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28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F6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8F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53559399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68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P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1F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EB5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3A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79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5C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DA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E5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B1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54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2A81EB62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2E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JR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39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7D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B1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49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87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B0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837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EE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74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7</w:t>
            </w:r>
          </w:p>
        </w:tc>
      </w:tr>
      <w:tr w:rsidR="005E49FA" w:rsidRPr="00032067" w14:paraId="6FF4526B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ED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94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89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3D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DAB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D9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78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2F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19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84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0C4F0451" w14:textId="77777777" w:rsidTr="00D94ABC">
        <w:trPr>
          <w:trHeight w:val="300"/>
        </w:trPr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D8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  <w:u w:val="single"/>
              </w:rPr>
              <w:t>MEDICI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9B3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1C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DD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52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1C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67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F1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829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481F25E2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2D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cites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3E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FA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F9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36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50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90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F1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E7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16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3D7C54C8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B4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EC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2"/>
              </w:rPr>
              <w:t>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6F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4B6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57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6F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F5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27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BB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90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1501F659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B9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F0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A2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1D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A7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23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B52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59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C8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90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2651D4F2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A4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D9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7C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515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1AD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38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08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CD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4F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87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51E841E3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CB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BAA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46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84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BD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EC9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7F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89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99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53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21732F18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725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087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03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BC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719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77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05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E0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8B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00B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559A227F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18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NI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327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8C5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94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1E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65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A0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89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091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EAA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487F7B7E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87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P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D9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54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DF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517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AD8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C6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7FA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BE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573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4C964070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D4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JR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60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F3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-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400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AD1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6D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11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1F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045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36E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9</w:t>
            </w:r>
          </w:p>
        </w:tc>
      </w:tr>
      <w:tr w:rsidR="005E49FA" w:rsidRPr="00032067" w14:paraId="2C1A8E9A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55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D7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471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FC8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EF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D07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C3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90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DF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D1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11A59EB4" w14:textId="77777777" w:rsidTr="00D94ABC">
        <w:trPr>
          <w:trHeight w:val="300"/>
        </w:trPr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7C3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2"/>
                <w:u w:val="single"/>
              </w:rPr>
              <w:t>MULTIDISCIPLINAR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4C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3B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20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C8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CB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271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7E5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2F681A04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187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cites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21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52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75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7C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CB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18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B0D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31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AC9F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622B32A4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58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F87" w14:textId="77777777" w:rsidR="005E49FA" w:rsidRPr="000720E4" w:rsidRDefault="005E49FA" w:rsidP="00D94ABC">
            <w:pPr>
              <w:jc w:val="right"/>
              <w:rPr>
                <w:rFonts w:ascii="Calibri" w:eastAsia="Times New Roman" w:hAnsi="Calibri" w:cs="Times New Roman"/>
                <w:iCs/>
                <w:color w:val="000000"/>
                <w:sz w:val="20"/>
                <w:szCs w:val="22"/>
              </w:rPr>
            </w:pPr>
            <w:r w:rsidRPr="000720E4">
              <w:rPr>
                <w:rFonts w:ascii="Calibri" w:eastAsia="Times New Roman" w:hAnsi="Calibri" w:cs="Times New Roman"/>
                <w:iCs/>
                <w:color w:val="000000"/>
                <w:sz w:val="20"/>
                <w:szCs w:val="22"/>
              </w:rPr>
              <w:t>0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16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EA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41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80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6E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788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95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AB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051981AC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2F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h5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1A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20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7E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8E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6A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97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45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394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D23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6A212F9C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61A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A8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86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B6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954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E5E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C5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19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23A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2C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5A41A9A9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347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F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B15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89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D5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D9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A42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7E2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76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5EC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8540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2C19183F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83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M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39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BF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C22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4CC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A2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D5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AC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EED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345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7F2E0CC0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BFB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NI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6E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8C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6F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77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D5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24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1F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505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C98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3A71106D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391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IP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837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E51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879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BFF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102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5ECE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FF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253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23D9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</w:tr>
      <w:tr w:rsidR="005E49FA" w:rsidRPr="00032067" w14:paraId="00AEDD69" w14:textId="77777777" w:rsidTr="00D94ABC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236" w14:textId="77777777" w:rsidR="005E49FA" w:rsidRPr="00032067" w:rsidRDefault="005E49FA" w:rsidP="00D94AB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JR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89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9C4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04B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9C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B3A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FE5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FE6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020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FBD" w14:textId="77777777" w:rsidR="005E49FA" w:rsidRPr="00032067" w:rsidRDefault="005E49FA" w:rsidP="00D94ABC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</w:pPr>
            <w:r w:rsidRPr="00032067"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2"/>
              </w:rPr>
              <w:t>7</w:t>
            </w:r>
          </w:p>
        </w:tc>
      </w:tr>
    </w:tbl>
    <w:p w14:paraId="4F70BE04" w14:textId="77777777" w:rsidR="005E49FA" w:rsidRPr="00032067" w:rsidRDefault="005E49FA" w:rsidP="005E49FA">
      <w:pPr>
        <w:spacing w:line="276" w:lineRule="auto"/>
        <w:rPr>
          <w:sz w:val="20"/>
        </w:rPr>
      </w:pPr>
    </w:p>
    <w:p w14:paraId="33367420" w14:textId="77777777" w:rsidR="00036551" w:rsidRDefault="005E49FA"/>
    <w:sectPr w:rsidR="00036551" w:rsidSect="001667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9FA"/>
    <w:rsid w:val="00015E97"/>
    <w:rsid w:val="0004261B"/>
    <w:rsid w:val="001667F4"/>
    <w:rsid w:val="002F3D3B"/>
    <w:rsid w:val="003060BE"/>
    <w:rsid w:val="003352C6"/>
    <w:rsid w:val="003475B0"/>
    <w:rsid w:val="0054234E"/>
    <w:rsid w:val="005C769C"/>
    <w:rsid w:val="005E49FA"/>
    <w:rsid w:val="006C3370"/>
    <w:rsid w:val="00763AA2"/>
    <w:rsid w:val="00794456"/>
    <w:rsid w:val="00897316"/>
    <w:rsid w:val="008D09BC"/>
    <w:rsid w:val="00A06D0A"/>
    <w:rsid w:val="00A57F43"/>
    <w:rsid w:val="00B154C4"/>
    <w:rsid w:val="00B253BC"/>
    <w:rsid w:val="00B25585"/>
    <w:rsid w:val="00C42767"/>
    <w:rsid w:val="00C733B5"/>
    <w:rsid w:val="00F1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40B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9FA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52</Characters>
  <Application>Microsoft Macintosh Word</Application>
  <DocSecurity>0</DocSecurity>
  <Lines>24</Lines>
  <Paragraphs>5</Paragraphs>
  <ScaleCrop>false</ScaleCrop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Bradshaw</dc:creator>
  <cp:keywords/>
  <dc:description/>
  <cp:lastModifiedBy>Corey Bradshaw</cp:lastModifiedBy>
  <cp:revision>1</cp:revision>
  <dcterms:created xsi:type="dcterms:W3CDTF">2016-02-10T02:25:00Z</dcterms:created>
  <dcterms:modified xsi:type="dcterms:W3CDTF">2016-02-10T02:26:00Z</dcterms:modified>
</cp:coreProperties>
</file>